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BD844" w14:textId="77360067" w:rsidR="00A4675C" w:rsidRPr="00A4675C" w:rsidRDefault="00A4675C" w:rsidP="00A4675C">
      <w:pPr>
        <w:pStyle w:val="a7"/>
      </w:pPr>
      <w:r w:rsidRPr="00A4675C">
        <w:t xml:space="preserve">Supplementary Table </w:t>
      </w:r>
      <w:r w:rsidR="00BE7AC3">
        <w:t>S</w:t>
      </w:r>
      <w:r w:rsidR="00C61C5F">
        <w:t>3</w:t>
      </w:r>
      <w:r w:rsidRPr="00A4675C">
        <w:t>. Risk of bias assessment for non-randomized studies using the Cochrane ROBINS-I tool</w:t>
      </w:r>
    </w:p>
    <w:p w14:paraId="455DEF67" w14:textId="77777777" w:rsidR="00D01C66" w:rsidRPr="00D01C66" w:rsidRDefault="00D01C66" w:rsidP="00D01C66">
      <w:pPr>
        <w:pStyle w:val="a7"/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555"/>
        <w:gridCol w:w="1462"/>
        <w:gridCol w:w="1797"/>
        <w:gridCol w:w="1690"/>
        <w:gridCol w:w="990"/>
        <w:gridCol w:w="1537"/>
        <w:gridCol w:w="1838"/>
        <w:gridCol w:w="1136"/>
      </w:tblGrid>
      <w:tr w:rsidR="008C0C5C" w14:paraId="369815ED" w14:textId="77777777" w:rsidTr="00E46100">
        <w:tc>
          <w:tcPr>
            <w:tcW w:w="618" w:type="pct"/>
            <w:tcBorders>
              <w:top w:val="single" w:sz="4" w:space="0" w:color="auto"/>
            </w:tcBorders>
          </w:tcPr>
          <w:p w14:paraId="77C44535" w14:textId="77777777" w:rsidR="008C0C5C" w:rsidRPr="001216CE" w:rsidRDefault="008C0C5C" w:rsidP="009B2546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Study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3FA00980" w14:textId="77777777" w:rsidR="008C0C5C" w:rsidRPr="001216CE" w:rsidRDefault="008C0C5C" w:rsidP="009B2546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Domai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79994817" w14:textId="77777777" w:rsidR="008C0C5C" w:rsidRPr="001216CE" w:rsidRDefault="008C0C5C" w:rsidP="009B2546">
            <w:pPr>
              <w:pStyle w:val="a7"/>
              <w:rPr>
                <w:rFonts w:cs="Times New Roman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086F9D55" w14:textId="77777777" w:rsidR="008C0C5C" w:rsidRPr="001216CE" w:rsidRDefault="008C0C5C" w:rsidP="009B2546">
            <w:pPr>
              <w:pStyle w:val="a7"/>
              <w:rPr>
                <w:rFonts w:cs="Times New Roman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3CF38CD6" w14:textId="77777777" w:rsidR="008C0C5C" w:rsidRPr="001216CE" w:rsidRDefault="008C0C5C" w:rsidP="009B2546">
            <w:pPr>
              <w:pStyle w:val="a7"/>
              <w:rPr>
                <w:rFonts w:cs="Times New Roman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666EC81B" w14:textId="77777777" w:rsidR="008C0C5C" w:rsidRPr="001216CE" w:rsidRDefault="008C0C5C" w:rsidP="009B2546">
            <w:pPr>
              <w:pStyle w:val="a7"/>
              <w:rPr>
                <w:rFonts w:cs="Times New Roman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42FF8FE5" w14:textId="77777777" w:rsidR="008C0C5C" w:rsidRPr="001216CE" w:rsidRDefault="008C0C5C" w:rsidP="009B2546">
            <w:pPr>
              <w:pStyle w:val="a7"/>
              <w:rPr>
                <w:rFonts w:cs="Times New Roman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61402718" w14:textId="77777777" w:rsidR="008C0C5C" w:rsidRPr="001216CE" w:rsidRDefault="008C0C5C" w:rsidP="009B2546">
            <w:pPr>
              <w:pStyle w:val="a7"/>
              <w:rPr>
                <w:rFonts w:cs="Times New Roman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7528BAED" w14:textId="77777777" w:rsidR="008C0C5C" w:rsidRPr="001216CE" w:rsidRDefault="008C0C5C" w:rsidP="009B2546">
            <w:pPr>
              <w:pStyle w:val="a7"/>
              <w:rPr>
                <w:rFonts w:cs="Times New Roman"/>
              </w:rPr>
            </w:pPr>
          </w:p>
        </w:tc>
      </w:tr>
      <w:tr w:rsidR="008C0C5C" w14:paraId="6282916B" w14:textId="77777777" w:rsidTr="00E46100">
        <w:tc>
          <w:tcPr>
            <w:tcW w:w="618" w:type="pct"/>
            <w:tcBorders>
              <w:bottom w:val="single" w:sz="4" w:space="0" w:color="auto"/>
            </w:tcBorders>
          </w:tcPr>
          <w:p w14:paraId="038DFA72" w14:textId="77777777" w:rsidR="008C0C5C" w:rsidRPr="001216CE" w:rsidRDefault="008C0C5C" w:rsidP="009B2546">
            <w:pPr>
              <w:pStyle w:val="a7"/>
              <w:rPr>
                <w:rFonts w:cs="Times New Roman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78CD969E" w14:textId="77777777" w:rsidR="008C0C5C" w:rsidRPr="001216CE" w:rsidRDefault="008C0C5C" w:rsidP="009B2546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Confounding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021815E0" w14:textId="77777777" w:rsidR="008C0C5C" w:rsidRPr="001216CE" w:rsidRDefault="008C0C5C" w:rsidP="009B2546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Selection of participants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710BEA32" w14:textId="77777777" w:rsidR="008C0C5C" w:rsidRPr="001216CE" w:rsidRDefault="008C0C5C" w:rsidP="009B2546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Classification of intervention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7124665E" w14:textId="77777777" w:rsidR="008C0C5C" w:rsidRPr="001216CE" w:rsidRDefault="008C0C5C" w:rsidP="009B2546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Deviation from interventio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1C780BC7" w14:textId="77777777" w:rsidR="008C0C5C" w:rsidRPr="001216CE" w:rsidRDefault="008C0C5C" w:rsidP="009B2546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issing data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44688CDC" w14:textId="77777777" w:rsidR="008C0C5C" w:rsidRPr="001216CE" w:rsidRDefault="008C0C5C" w:rsidP="009B2546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easurement of outcom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79F0BD45" w14:textId="77777777" w:rsidR="008C0C5C" w:rsidRPr="001216CE" w:rsidRDefault="008C0C5C" w:rsidP="009B2546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Selection of reported results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2399E8BE" w14:textId="77777777" w:rsidR="008C0C5C" w:rsidRPr="001216CE" w:rsidRDefault="008C0C5C" w:rsidP="009B2546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Overall</w:t>
            </w:r>
          </w:p>
        </w:tc>
      </w:tr>
      <w:tr w:rsidR="003E0E09" w14:paraId="6026C7B5" w14:textId="77777777" w:rsidTr="00E46100"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4611B241" w14:textId="0E875BC3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Sakamoto et al., 2008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2FF02F2C" w14:textId="066AE5C1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L</w:t>
            </w:r>
            <w:r>
              <w:rPr>
                <w:rFonts w:cs="Times New Roman"/>
                <w:lang w:eastAsia="ko-KR"/>
              </w:rPr>
              <w:t>ow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2C4E705F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5839A7A1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36E0B164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Serious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6502245D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1E39F83A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30F486E3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2FE786B0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Serious</w:t>
            </w:r>
          </w:p>
        </w:tc>
      </w:tr>
      <w:tr w:rsidR="003E0E09" w14:paraId="2B9A832E" w14:textId="77777777" w:rsidTr="00E46100">
        <w:tc>
          <w:tcPr>
            <w:tcW w:w="618" w:type="pct"/>
            <w:vAlign w:val="center"/>
          </w:tcPr>
          <w:p w14:paraId="4AC84651" w14:textId="79D81158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Abnet et al., 2010</w:t>
            </w:r>
          </w:p>
        </w:tc>
        <w:tc>
          <w:tcPr>
            <w:tcW w:w="568" w:type="pct"/>
          </w:tcPr>
          <w:p w14:paraId="003E69EC" w14:textId="283FEC2D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L</w:t>
            </w:r>
            <w:r>
              <w:rPr>
                <w:rFonts w:cs="Times New Roman"/>
                <w:lang w:eastAsia="ko-KR"/>
              </w:rPr>
              <w:t>ow</w:t>
            </w:r>
          </w:p>
        </w:tc>
        <w:tc>
          <w:tcPr>
            <w:tcW w:w="534" w:type="pct"/>
          </w:tcPr>
          <w:p w14:paraId="757223B3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56" w:type="pct"/>
          </w:tcPr>
          <w:p w14:paraId="36D0873C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</w:tcPr>
          <w:p w14:paraId="78E0DEBD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361" w:type="pct"/>
          </w:tcPr>
          <w:p w14:paraId="65CDDF9C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</w:tcPr>
          <w:p w14:paraId="260853B1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671" w:type="pct"/>
          </w:tcPr>
          <w:p w14:paraId="287F75FC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415" w:type="pct"/>
          </w:tcPr>
          <w:p w14:paraId="3CDDFF5E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</w:tr>
      <w:tr w:rsidR="003E0E09" w14:paraId="4A755F63" w14:textId="77777777" w:rsidTr="00E46100">
        <w:tc>
          <w:tcPr>
            <w:tcW w:w="618" w:type="pct"/>
            <w:vAlign w:val="center"/>
          </w:tcPr>
          <w:p w14:paraId="61A740DE" w14:textId="711E5513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Shi et al., 2011</w:t>
            </w:r>
          </w:p>
        </w:tc>
        <w:tc>
          <w:tcPr>
            <w:tcW w:w="568" w:type="pct"/>
          </w:tcPr>
          <w:p w14:paraId="68707796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34" w:type="pct"/>
          </w:tcPr>
          <w:p w14:paraId="3DA8A7C2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56" w:type="pct"/>
          </w:tcPr>
          <w:p w14:paraId="0A389765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</w:tcPr>
          <w:p w14:paraId="3814AFF8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361" w:type="pct"/>
          </w:tcPr>
          <w:p w14:paraId="0CAF925E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</w:tcPr>
          <w:p w14:paraId="468EC863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71" w:type="pct"/>
          </w:tcPr>
          <w:p w14:paraId="6EAA4631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415" w:type="pct"/>
          </w:tcPr>
          <w:p w14:paraId="1553C9E7" w14:textId="39ADEF1A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</w:tr>
      <w:tr w:rsidR="003E0E09" w14:paraId="6F3594FA" w14:textId="77777777" w:rsidTr="00E46100">
        <w:tc>
          <w:tcPr>
            <w:tcW w:w="618" w:type="pct"/>
            <w:vAlign w:val="center"/>
          </w:tcPr>
          <w:p w14:paraId="13D922D9" w14:textId="33B2C0B3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Tanikawa et al., 2012</w:t>
            </w:r>
          </w:p>
        </w:tc>
        <w:tc>
          <w:tcPr>
            <w:tcW w:w="568" w:type="pct"/>
          </w:tcPr>
          <w:p w14:paraId="0C1A960F" w14:textId="683E2445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34" w:type="pct"/>
          </w:tcPr>
          <w:p w14:paraId="72FB6BE7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56" w:type="pct"/>
          </w:tcPr>
          <w:p w14:paraId="32676E6F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</w:tcPr>
          <w:p w14:paraId="4504795B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361" w:type="pct"/>
          </w:tcPr>
          <w:p w14:paraId="57B07A83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</w:tcPr>
          <w:p w14:paraId="2858E75B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71" w:type="pct"/>
          </w:tcPr>
          <w:p w14:paraId="75B059E2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415" w:type="pct"/>
          </w:tcPr>
          <w:p w14:paraId="09752C6A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</w:tr>
      <w:tr w:rsidR="003E0E09" w14:paraId="36F27E8A" w14:textId="77777777" w:rsidTr="00E46100">
        <w:tc>
          <w:tcPr>
            <w:tcW w:w="618" w:type="pct"/>
            <w:vAlign w:val="center"/>
          </w:tcPr>
          <w:p w14:paraId="75A13D0B" w14:textId="6B97642C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Jin et al., 2012</w:t>
            </w:r>
          </w:p>
        </w:tc>
        <w:tc>
          <w:tcPr>
            <w:tcW w:w="568" w:type="pct"/>
          </w:tcPr>
          <w:p w14:paraId="45AFC382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34" w:type="pct"/>
          </w:tcPr>
          <w:p w14:paraId="02EC3D74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56" w:type="pct"/>
          </w:tcPr>
          <w:p w14:paraId="3BFE3BD8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</w:tcPr>
          <w:p w14:paraId="234AA9DC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Serious</w:t>
            </w:r>
          </w:p>
        </w:tc>
        <w:tc>
          <w:tcPr>
            <w:tcW w:w="361" w:type="pct"/>
          </w:tcPr>
          <w:p w14:paraId="026325FB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</w:tcPr>
          <w:p w14:paraId="30B4C57B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671" w:type="pct"/>
          </w:tcPr>
          <w:p w14:paraId="2208DB7A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Serious</w:t>
            </w:r>
          </w:p>
        </w:tc>
        <w:tc>
          <w:tcPr>
            <w:tcW w:w="415" w:type="pct"/>
          </w:tcPr>
          <w:p w14:paraId="48D88EFE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Serious</w:t>
            </w:r>
          </w:p>
        </w:tc>
      </w:tr>
      <w:tr w:rsidR="003E0E09" w14:paraId="2AB7109B" w14:textId="77777777" w:rsidTr="00E46100">
        <w:tc>
          <w:tcPr>
            <w:tcW w:w="618" w:type="pct"/>
            <w:vAlign w:val="center"/>
          </w:tcPr>
          <w:p w14:paraId="0FED4CED" w14:textId="29EAE153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Helgason et al., 2015</w:t>
            </w:r>
          </w:p>
        </w:tc>
        <w:tc>
          <w:tcPr>
            <w:tcW w:w="568" w:type="pct"/>
          </w:tcPr>
          <w:p w14:paraId="1DACDCF1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34" w:type="pct"/>
          </w:tcPr>
          <w:p w14:paraId="0BA4CFE9" w14:textId="3AB0DF43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56" w:type="pct"/>
          </w:tcPr>
          <w:p w14:paraId="4CC8E6A0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</w:tcPr>
          <w:p w14:paraId="52445ED1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361" w:type="pct"/>
          </w:tcPr>
          <w:p w14:paraId="23F657D6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</w:tcPr>
          <w:p w14:paraId="3C947366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71" w:type="pct"/>
          </w:tcPr>
          <w:p w14:paraId="261BF4E9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415" w:type="pct"/>
          </w:tcPr>
          <w:p w14:paraId="198F54DB" w14:textId="1AFB6A9E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</w:tr>
      <w:tr w:rsidR="003E0E09" w14:paraId="5DFB482C" w14:textId="77777777" w:rsidTr="00E46100">
        <w:tc>
          <w:tcPr>
            <w:tcW w:w="618" w:type="pct"/>
            <w:vAlign w:val="center"/>
          </w:tcPr>
          <w:p w14:paraId="4C04C2E1" w14:textId="32D2F203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Hu et al., 2016</w:t>
            </w:r>
          </w:p>
        </w:tc>
        <w:tc>
          <w:tcPr>
            <w:tcW w:w="568" w:type="pct"/>
          </w:tcPr>
          <w:p w14:paraId="6DB510E5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34" w:type="pct"/>
          </w:tcPr>
          <w:p w14:paraId="56561541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56" w:type="pct"/>
          </w:tcPr>
          <w:p w14:paraId="3F7A4664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</w:tcPr>
          <w:p w14:paraId="50EB33C2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361" w:type="pct"/>
          </w:tcPr>
          <w:p w14:paraId="6A2D739D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</w:tcPr>
          <w:p w14:paraId="6CB93B94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671" w:type="pct"/>
          </w:tcPr>
          <w:p w14:paraId="192F8C09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415" w:type="pct"/>
          </w:tcPr>
          <w:p w14:paraId="501C0511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</w:tr>
      <w:tr w:rsidR="003E0E09" w14:paraId="753445E1" w14:textId="77777777" w:rsidTr="00E46100">
        <w:tc>
          <w:tcPr>
            <w:tcW w:w="618" w:type="pct"/>
            <w:vAlign w:val="center"/>
          </w:tcPr>
          <w:p w14:paraId="0C0CA883" w14:textId="619B3428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Wang et al., 2017</w:t>
            </w:r>
          </w:p>
        </w:tc>
        <w:tc>
          <w:tcPr>
            <w:tcW w:w="568" w:type="pct"/>
          </w:tcPr>
          <w:p w14:paraId="5CA96BFA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34" w:type="pct"/>
          </w:tcPr>
          <w:p w14:paraId="6AA02D1C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56" w:type="pct"/>
          </w:tcPr>
          <w:p w14:paraId="1DEF7C77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</w:tcPr>
          <w:p w14:paraId="0786AD49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361" w:type="pct"/>
          </w:tcPr>
          <w:p w14:paraId="54B28B02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</w:tcPr>
          <w:p w14:paraId="608B9C1F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671" w:type="pct"/>
          </w:tcPr>
          <w:p w14:paraId="66F14DA4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415" w:type="pct"/>
          </w:tcPr>
          <w:p w14:paraId="523C7A7F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</w:tr>
      <w:tr w:rsidR="003E0E09" w14:paraId="0B2F9591" w14:textId="77777777" w:rsidTr="00E46100">
        <w:tc>
          <w:tcPr>
            <w:tcW w:w="618" w:type="pct"/>
            <w:vAlign w:val="center"/>
          </w:tcPr>
          <w:p w14:paraId="7169D095" w14:textId="1A2CBEEC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Tanikawa et al., 2018</w:t>
            </w:r>
          </w:p>
        </w:tc>
        <w:tc>
          <w:tcPr>
            <w:tcW w:w="568" w:type="pct"/>
          </w:tcPr>
          <w:p w14:paraId="0373CA1C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34" w:type="pct"/>
          </w:tcPr>
          <w:p w14:paraId="0C1D4FE5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56" w:type="pct"/>
          </w:tcPr>
          <w:p w14:paraId="5B8EAEC0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</w:tcPr>
          <w:p w14:paraId="0BD2DC30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361" w:type="pct"/>
          </w:tcPr>
          <w:p w14:paraId="3355C826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</w:tcPr>
          <w:p w14:paraId="7CEC21CF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71" w:type="pct"/>
          </w:tcPr>
          <w:p w14:paraId="09D9F165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415" w:type="pct"/>
          </w:tcPr>
          <w:p w14:paraId="090E7873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</w:tr>
      <w:tr w:rsidR="003E0E09" w14:paraId="1C0F96E9" w14:textId="77777777" w:rsidTr="00E46100">
        <w:tc>
          <w:tcPr>
            <w:tcW w:w="618" w:type="pct"/>
            <w:vAlign w:val="center"/>
          </w:tcPr>
          <w:p w14:paraId="3B89A196" w14:textId="41A515C9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Park et al., 2019</w:t>
            </w:r>
          </w:p>
        </w:tc>
        <w:tc>
          <w:tcPr>
            <w:tcW w:w="568" w:type="pct"/>
          </w:tcPr>
          <w:p w14:paraId="2A08BD07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34" w:type="pct"/>
          </w:tcPr>
          <w:p w14:paraId="2C487E99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56" w:type="pct"/>
          </w:tcPr>
          <w:p w14:paraId="742D913D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</w:tcPr>
          <w:p w14:paraId="1329D350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361" w:type="pct"/>
          </w:tcPr>
          <w:p w14:paraId="469C6B2B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</w:tcPr>
          <w:p w14:paraId="79C838EB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671" w:type="pct"/>
          </w:tcPr>
          <w:p w14:paraId="113C8995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415" w:type="pct"/>
          </w:tcPr>
          <w:p w14:paraId="5A76D67E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</w:tr>
      <w:tr w:rsidR="003E0E09" w14:paraId="5F1124A2" w14:textId="77777777" w:rsidTr="00E46100">
        <w:tc>
          <w:tcPr>
            <w:tcW w:w="618" w:type="pct"/>
            <w:vAlign w:val="center"/>
          </w:tcPr>
          <w:p w14:paraId="1D1D3B25" w14:textId="7541A6BE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Du et al., 2020</w:t>
            </w:r>
          </w:p>
        </w:tc>
        <w:tc>
          <w:tcPr>
            <w:tcW w:w="568" w:type="pct"/>
          </w:tcPr>
          <w:p w14:paraId="0572AD66" w14:textId="032F80F3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34" w:type="pct"/>
          </w:tcPr>
          <w:p w14:paraId="1B72C2F3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56" w:type="pct"/>
          </w:tcPr>
          <w:p w14:paraId="1CADB427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</w:tcPr>
          <w:p w14:paraId="4EE507C5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361" w:type="pct"/>
          </w:tcPr>
          <w:p w14:paraId="4367F4F8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</w:tcPr>
          <w:p w14:paraId="062DB739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71" w:type="pct"/>
          </w:tcPr>
          <w:p w14:paraId="22DAB31E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  <w:tc>
          <w:tcPr>
            <w:tcW w:w="415" w:type="pct"/>
          </w:tcPr>
          <w:p w14:paraId="3B163C39" w14:textId="77777777" w:rsidR="003E0E09" w:rsidRPr="001216CE" w:rsidRDefault="003E0E09" w:rsidP="003E0E09">
            <w:pPr>
              <w:pStyle w:val="a7"/>
              <w:rPr>
                <w:rFonts w:cs="Times New Roman"/>
              </w:rPr>
            </w:pPr>
            <w:r w:rsidRPr="001216CE">
              <w:rPr>
                <w:rFonts w:cs="Times New Roman"/>
                <w:lang w:eastAsia="ko-KR"/>
              </w:rPr>
              <w:t>Moderate</w:t>
            </w:r>
          </w:p>
        </w:tc>
      </w:tr>
      <w:tr w:rsidR="003E0E09" w14:paraId="2B661C6E" w14:textId="77777777" w:rsidTr="00E46100"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2FB73118" w14:textId="72A6C859" w:rsidR="003E0E09" w:rsidRPr="001216CE" w:rsidRDefault="003E0E09" w:rsidP="003E0E09">
            <w:pPr>
              <w:pStyle w:val="a7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Rashkin et al., 2020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1E3422F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266EBE19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017F8154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1391287E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42CB2D5C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0798019F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6D82EECD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53101799" w14:textId="77777777" w:rsidR="003E0E09" w:rsidRPr="001216CE" w:rsidRDefault="003E0E09" w:rsidP="003E0E09">
            <w:pPr>
              <w:pStyle w:val="a7"/>
              <w:rPr>
                <w:rFonts w:cs="Times New Roman"/>
                <w:lang w:eastAsia="ko-KR"/>
              </w:rPr>
            </w:pPr>
            <w:r w:rsidRPr="001216CE">
              <w:rPr>
                <w:rFonts w:cs="Times New Roman"/>
                <w:lang w:eastAsia="ko-KR"/>
              </w:rPr>
              <w:t>Low</w:t>
            </w:r>
          </w:p>
        </w:tc>
      </w:tr>
    </w:tbl>
    <w:p w14:paraId="25F287ED" w14:textId="4E4E3730" w:rsidR="00B136DE" w:rsidRPr="008C0C5C" w:rsidRDefault="00000000" w:rsidP="008C0C5C"/>
    <w:sectPr w:rsidR="00B136DE" w:rsidRPr="008C0C5C" w:rsidSect="00AE516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067D7" w14:textId="77777777" w:rsidR="00F33CC1" w:rsidRDefault="00F33CC1" w:rsidP="00620241">
      <w:pPr>
        <w:spacing w:after="0"/>
      </w:pPr>
      <w:r>
        <w:separator/>
      </w:r>
    </w:p>
  </w:endnote>
  <w:endnote w:type="continuationSeparator" w:id="0">
    <w:p w14:paraId="4BDCEEC7" w14:textId="77777777" w:rsidR="00F33CC1" w:rsidRDefault="00F33CC1" w:rsidP="006202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7B016" w14:textId="77777777" w:rsidR="00F33CC1" w:rsidRDefault="00F33CC1" w:rsidP="00620241">
      <w:pPr>
        <w:spacing w:after="0"/>
      </w:pPr>
      <w:r>
        <w:separator/>
      </w:r>
    </w:p>
  </w:footnote>
  <w:footnote w:type="continuationSeparator" w:id="0">
    <w:p w14:paraId="0ED87C3A" w14:textId="77777777" w:rsidR="00F33CC1" w:rsidRDefault="00F33CC1" w:rsidP="0062024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53E7"/>
    <w:rsid w:val="0000535C"/>
    <w:rsid w:val="00081BC7"/>
    <w:rsid w:val="000B0981"/>
    <w:rsid w:val="000C2098"/>
    <w:rsid w:val="000E1BA4"/>
    <w:rsid w:val="000F0C13"/>
    <w:rsid w:val="001216CE"/>
    <w:rsid w:val="001354DF"/>
    <w:rsid w:val="00165B5F"/>
    <w:rsid w:val="00174F19"/>
    <w:rsid w:val="00180E2C"/>
    <w:rsid w:val="00202FD7"/>
    <w:rsid w:val="002032FB"/>
    <w:rsid w:val="0020364E"/>
    <w:rsid w:val="002203CA"/>
    <w:rsid w:val="00221280"/>
    <w:rsid w:val="00223B43"/>
    <w:rsid w:val="002453E7"/>
    <w:rsid w:val="00293968"/>
    <w:rsid w:val="002A0B1B"/>
    <w:rsid w:val="002E19A4"/>
    <w:rsid w:val="002F08A1"/>
    <w:rsid w:val="003A732D"/>
    <w:rsid w:val="003B51F1"/>
    <w:rsid w:val="003E0E09"/>
    <w:rsid w:val="0042013C"/>
    <w:rsid w:val="00433BFE"/>
    <w:rsid w:val="00467873"/>
    <w:rsid w:val="004A08A5"/>
    <w:rsid w:val="004A339A"/>
    <w:rsid w:val="004B27DA"/>
    <w:rsid w:val="004D744D"/>
    <w:rsid w:val="004E2D2F"/>
    <w:rsid w:val="004F3507"/>
    <w:rsid w:val="004F67CC"/>
    <w:rsid w:val="00554E0B"/>
    <w:rsid w:val="00565E3F"/>
    <w:rsid w:val="00575C17"/>
    <w:rsid w:val="00583B40"/>
    <w:rsid w:val="0059453C"/>
    <w:rsid w:val="005A2454"/>
    <w:rsid w:val="005D59BD"/>
    <w:rsid w:val="00610702"/>
    <w:rsid w:val="00620241"/>
    <w:rsid w:val="00621B90"/>
    <w:rsid w:val="006466AE"/>
    <w:rsid w:val="006A772D"/>
    <w:rsid w:val="006B06EB"/>
    <w:rsid w:val="00723A1A"/>
    <w:rsid w:val="007518D6"/>
    <w:rsid w:val="00756DF7"/>
    <w:rsid w:val="00787B4A"/>
    <w:rsid w:val="007C3EAB"/>
    <w:rsid w:val="007D1530"/>
    <w:rsid w:val="00802E3C"/>
    <w:rsid w:val="00805471"/>
    <w:rsid w:val="00806B4A"/>
    <w:rsid w:val="0081430A"/>
    <w:rsid w:val="008453CC"/>
    <w:rsid w:val="00847B0E"/>
    <w:rsid w:val="008C0C5C"/>
    <w:rsid w:val="008C0F06"/>
    <w:rsid w:val="008D3365"/>
    <w:rsid w:val="008F3551"/>
    <w:rsid w:val="009107DF"/>
    <w:rsid w:val="0092607D"/>
    <w:rsid w:val="00944AA4"/>
    <w:rsid w:val="009C6D69"/>
    <w:rsid w:val="009F5ECA"/>
    <w:rsid w:val="00A4675C"/>
    <w:rsid w:val="00A52CFA"/>
    <w:rsid w:val="00A64D19"/>
    <w:rsid w:val="00A855D7"/>
    <w:rsid w:val="00AA19E2"/>
    <w:rsid w:val="00AE5169"/>
    <w:rsid w:val="00AF380C"/>
    <w:rsid w:val="00B353E6"/>
    <w:rsid w:val="00B47892"/>
    <w:rsid w:val="00B7260D"/>
    <w:rsid w:val="00B7395E"/>
    <w:rsid w:val="00BA78DC"/>
    <w:rsid w:val="00BC1638"/>
    <w:rsid w:val="00BE7AC3"/>
    <w:rsid w:val="00C61C5F"/>
    <w:rsid w:val="00C6780E"/>
    <w:rsid w:val="00CD26FC"/>
    <w:rsid w:val="00CE4531"/>
    <w:rsid w:val="00D01C66"/>
    <w:rsid w:val="00D342A1"/>
    <w:rsid w:val="00D414FE"/>
    <w:rsid w:val="00D7308C"/>
    <w:rsid w:val="00DE055F"/>
    <w:rsid w:val="00E022A1"/>
    <w:rsid w:val="00E4236F"/>
    <w:rsid w:val="00E42FB4"/>
    <w:rsid w:val="00E46100"/>
    <w:rsid w:val="00E52345"/>
    <w:rsid w:val="00EA06DD"/>
    <w:rsid w:val="00EB2B8F"/>
    <w:rsid w:val="00EC356B"/>
    <w:rsid w:val="00F33CC1"/>
    <w:rsid w:val="00F55B56"/>
    <w:rsid w:val="00F85093"/>
    <w:rsid w:val="00FC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F6960"/>
  <w15:chartTrackingRefBased/>
  <w15:docId w15:val="{18654AEA-16FB-4102-BC24-5A523BDE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C5C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5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202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0241"/>
  </w:style>
  <w:style w:type="paragraph" w:styleId="a5">
    <w:name w:val="footer"/>
    <w:basedOn w:val="a"/>
    <w:link w:val="Char0"/>
    <w:uiPriority w:val="99"/>
    <w:unhideWhenUsed/>
    <w:rsid w:val="006202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0241"/>
  </w:style>
  <w:style w:type="paragraph" w:styleId="a6">
    <w:name w:val="caption"/>
    <w:basedOn w:val="a"/>
    <w:next w:val="a7"/>
    <w:uiPriority w:val="35"/>
    <w:unhideWhenUsed/>
    <w:qFormat/>
    <w:rsid w:val="008C0C5C"/>
    <w:pPr>
      <w:keepNext/>
    </w:pPr>
    <w:rPr>
      <w:rFonts w:cs="Times New Roman"/>
      <w:b/>
      <w:bCs/>
      <w:szCs w:val="24"/>
    </w:rPr>
  </w:style>
  <w:style w:type="paragraph" w:styleId="a7">
    <w:name w:val="No Spacing"/>
    <w:link w:val="Char1"/>
    <w:uiPriority w:val="99"/>
    <w:unhideWhenUsed/>
    <w:qFormat/>
    <w:rsid w:val="008C0C5C"/>
    <w:pPr>
      <w:spacing w:after="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3E0E09"/>
    <w:pPr>
      <w:spacing w:after="0"/>
      <w:jc w:val="center"/>
    </w:pPr>
    <w:rPr>
      <w:rFonts w:cs="Times New Roman"/>
      <w:noProof/>
    </w:rPr>
  </w:style>
  <w:style w:type="character" w:customStyle="1" w:styleId="Char1">
    <w:name w:val="간격 없음 Char"/>
    <w:basedOn w:val="a0"/>
    <w:link w:val="a7"/>
    <w:uiPriority w:val="99"/>
    <w:rsid w:val="003E0E09"/>
    <w:rPr>
      <w:rFonts w:ascii="Times New Roman" w:eastAsia="바탕" w:hAnsi="Times New Roman"/>
      <w:kern w:val="0"/>
      <w:sz w:val="24"/>
      <w:lang w:eastAsia="en-US"/>
    </w:rPr>
  </w:style>
  <w:style w:type="character" w:customStyle="1" w:styleId="EndNoteBibliographyTitleChar">
    <w:name w:val="EndNote Bibliography Title Char"/>
    <w:basedOn w:val="Char1"/>
    <w:link w:val="EndNoteBibliographyTitle"/>
    <w:rsid w:val="003E0E09"/>
    <w:rPr>
      <w:rFonts w:ascii="Times New Roman" w:eastAsia="바탕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3E0E09"/>
    <w:rPr>
      <w:rFonts w:cs="Times New Roman"/>
      <w:noProof/>
    </w:rPr>
  </w:style>
  <w:style w:type="character" w:customStyle="1" w:styleId="EndNoteBibliographyChar">
    <w:name w:val="EndNote Bibliography Char"/>
    <w:basedOn w:val="Char1"/>
    <w:link w:val="EndNoteBibliography"/>
    <w:rsid w:val="003E0E09"/>
    <w:rPr>
      <w:rFonts w:ascii="Times New Roman" w:eastAsia="바탕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Jun</dc:creator>
  <cp:keywords/>
  <dc:description/>
  <cp:lastModifiedBy>Lee SangJun</cp:lastModifiedBy>
  <cp:revision>24</cp:revision>
  <dcterms:created xsi:type="dcterms:W3CDTF">2022-07-08T18:04:00Z</dcterms:created>
  <dcterms:modified xsi:type="dcterms:W3CDTF">2022-07-12T10:39:00Z</dcterms:modified>
</cp:coreProperties>
</file>